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B28" w:rsidRPr="00597D6E" w:rsidRDefault="00714B28" w:rsidP="00714B28">
      <w:pPr>
        <w:rPr>
          <w:szCs w:val="22"/>
        </w:rPr>
      </w:pPr>
      <w:r w:rsidRPr="00597D6E">
        <w:rPr>
          <w:b/>
          <w:bCs/>
          <w:szCs w:val="22"/>
        </w:rPr>
        <w:t>Table S1:</w:t>
      </w:r>
      <w:r w:rsidRPr="00597D6E">
        <w:rPr>
          <w:szCs w:val="22"/>
        </w:rPr>
        <w:t xml:space="preserve"> Structures of BMP inhibitors and </w:t>
      </w:r>
      <w:r>
        <w:rPr>
          <w:szCs w:val="22"/>
        </w:rPr>
        <w:t>fold selectivity of the</w:t>
      </w:r>
      <w:r w:rsidRPr="00597D6E">
        <w:rPr>
          <w:szCs w:val="22"/>
        </w:rPr>
        <w:t xml:space="preserve"> inhibitors against ALK2 kinase.</w:t>
      </w:r>
    </w:p>
    <w:p w:rsidR="00714B28" w:rsidRPr="006C3C92" w:rsidRDefault="00714B28" w:rsidP="00714B28">
      <w:pPr>
        <w:rPr>
          <w:sz w:val="20"/>
          <w:szCs w:val="22"/>
        </w:rPr>
      </w:pPr>
    </w:p>
    <w:p w:rsidR="00714B28" w:rsidRPr="006C3C92" w:rsidRDefault="00714B28" w:rsidP="00714B28"/>
    <w:p w:rsidR="00714B28" w:rsidRPr="006C3C92" w:rsidRDefault="00714B28" w:rsidP="00714B28">
      <w:pPr>
        <w:ind w:left="2160"/>
        <w:jc w:val="both"/>
        <w:rPr>
          <w:sz w:val="22"/>
          <w:szCs w:val="22"/>
        </w:rPr>
      </w:pPr>
      <w:r w:rsidRPr="006C3C92">
        <w:rPr>
          <w:noProof/>
        </w:rPr>
        <w:drawing>
          <wp:inline distT="0" distB="0" distL="0" distR="0" wp14:anchorId="5D76BDE1" wp14:editId="2F5F5255">
            <wp:extent cx="2553381" cy="1333582"/>
            <wp:effectExtent l="0" t="0" r="12065" b="12700"/>
            <wp:docPr id="42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426" cy="133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>
      <w:pPr>
        <w:jc w:val="both"/>
        <w:rPr>
          <w:sz w:val="22"/>
          <w:szCs w:val="22"/>
        </w:rPr>
      </w:pPr>
    </w:p>
    <w:p w:rsidR="00714B28" w:rsidRPr="006C3C92" w:rsidRDefault="00714B28" w:rsidP="00714B28"/>
    <w:tbl>
      <w:tblPr>
        <w:tblStyle w:val="TableClassic1"/>
        <w:tblpPr w:leftFromText="180" w:rightFromText="180" w:vertAnchor="page" w:horzAnchor="page" w:tblpX="1576" w:tblpY="504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810"/>
        <w:gridCol w:w="810"/>
        <w:gridCol w:w="900"/>
        <w:gridCol w:w="810"/>
        <w:gridCol w:w="1080"/>
        <w:gridCol w:w="1080"/>
        <w:gridCol w:w="1170"/>
      </w:tblGrid>
      <w:tr w:rsidR="00714B28" w:rsidRPr="006C3C92" w:rsidTr="006C4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</w:tcPr>
          <w:p w:rsidR="00714B28" w:rsidRPr="006C3C92" w:rsidRDefault="00714B28" w:rsidP="006C4CAF">
            <w:pPr>
              <w:pStyle w:val="Normal1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3330" w:type="dxa"/>
            <w:gridSpan w:val="4"/>
          </w:tcPr>
          <w:p w:rsidR="00714B28" w:rsidRPr="006C3C92" w:rsidRDefault="00714B28" w:rsidP="006C4CAF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BMPRI</w:t>
            </w:r>
          </w:p>
        </w:tc>
        <w:tc>
          <w:tcPr>
            <w:tcW w:w="2160" w:type="dxa"/>
            <w:gridSpan w:val="2"/>
          </w:tcPr>
          <w:p w:rsidR="00714B28" w:rsidRPr="006C3C92" w:rsidRDefault="00714B28" w:rsidP="006C4CAF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sz w:val="22"/>
                <w:szCs w:val="22"/>
              </w:rPr>
              <w:t>TGFβR</w:t>
            </w:r>
          </w:p>
        </w:tc>
        <w:tc>
          <w:tcPr>
            <w:tcW w:w="1170" w:type="dxa"/>
            <w:vMerge w:val="restart"/>
          </w:tcPr>
          <w:p w:rsidR="00714B28" w:rsidRPr="006C3C92" w:rsidRDefault="00714B28" w:rsidP="006C4CAF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VEGFR2</w:t>
            </w:r>
          </w:p>
        </w:tc>
      </w:tr>
      <w:tr w:rsidR="00714B28" w:rsidRPr="006C3C92" w:rsidTr="006C4CAF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:rsidR="00714B28" w:rsidRPr="006C3C92" w:rsidRDefault="00714B28" w:rsidP="006C4CAF">
            <w:pPr>
              <w:pStyle w:val="Normal1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ALK1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hideMark/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ALK2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hideMark/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ALK3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ALK6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ALK4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ALK5</w:t>
            </w: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  <w:hideMark/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</w:tr>
      <w:tr w:rsidR="00714B28" w:rsidRPr="006C3C92" w:rsidTr="006C4CA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</w:tcPr>
          <w:p w:rsidR="00714B28" w:rsidRPr="006C3C92" w:rsidRDefault="00714B28" w:rsidP="006C4CAF">
            <w:pPr>
              <w:pStyle w:val="Normal1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:rsidR="00714B28" w:rsidRPr="006C3C92" w:rsidRDefault="00714B28" w:rsidP="006C4CA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</w:p>
        </w:tc>
      </w:tr>
      <w:tr w:rsidR="00714B28" w:rsidRPr="006C3C92" w:rsidTr="006C4CA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Dorsomorphin</w:t>
            </w: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  <w:t>1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6</w:t>
            </w:r>
          </w:p>
        </w:tc>
        <w:tc>
          <w:tcPr>
            <w:tcW w:w="81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90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3.5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381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253</w:t>
            </w:r>
          </w:p>
        </w:tc>
        <w:tc>
          <w:tcPr>
            <w:tcW w:w="117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0.3</w:t>
            </w:r>
          </w:p>
        </w:tc>
      </w:tr>
      <w:tr w:rsidR="00714B28" w:rsidRPr="006C3C92" w:rsidTr="006C4CAF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DMH1</w:t>
            </w: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  <w:t>1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0.3</w:t>
            </w:r>
          </w:p>
        </w:tc>
        <w:tc>
          <w:tcPr>
            <w:tcW w:w="81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90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&lt;0.1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0.4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89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&gt;927</w:t>
            </w:r>
          </w:p>
        </w:tc>
        <w:tc>
          <w:tcPr>
            <w:tcW w:w="117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&gt;927</w:t>
            </w:r>
          </w:p>
        </w:tc>
      </w:tr>
      <w:tr w:rsidR="00714B28" w:rsidRPr="006C3C92" w:rsidTr="006C4CA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LDN193189</w:t>
            </w: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  <w:t>1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0.3</w:t>
            </w:r>
          </w:p>
        </w:tc>
        <w:tc>
          <w:tcPr>
            <w:tcW w:w="81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90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&lt;0.1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5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45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4</w:t>
            </w:r>
          </w:p>
        </w:tc>
        <w:tc>
          <w:tcPr>
            <w:tcW w:w="117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5.3</w:t>
            </w:r>
          </w:p>
        </w:tc>
      </w:tr>
      <w:tr w:rsidR="00714B28" w:rsidRPr="006C3C92" w:rsidTr="006C4CA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LDN212854</w:t>
            </w: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  <w:t>19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8</w:t>
            </w:r>
          </w:p>
        </w:tc>
        <w:tc>
          <w:tcPr>
            <w:tcW w:w="81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90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66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N/A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641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7135</w:t>
            </w:r>
          </w:p>
        </w:tc>
        <w:tc>
          <w:tcPr>
            <w:tcW w:w="1170" w:type="dxa"/>
            <w:hideMark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2154</w:t>
            </w:r>
          </w:p>
        </w:tc>
      </w:tr>
      <w:tr w:rsidR="00714B28" w:rsidRPr="006C3C92" w:rsidTr="006C4CA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7g</w:t>
            </w: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  <w:t>1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90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338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307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&gt;3125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&gt;3125</w:t>
            </w:r>
          </w:p>
        </w:tc>
        <w:tc>
          <w:tcPr>
            <w:tcW w:w="1170" w:type="dxa"/>
          </w:tcPr>
          <w:p w:rsidR="00714B28" w:rsidRPr="006C3C92" w:rsidRDefault="00714B28" w:rsidP="006C4CAF">
            <w:pPr>
              <w:pStyle w:val="Normal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616</w:t>
            </w:r>
          </w:p>
        </w:tc>
      </w:tr>
      <w:tr w:rsidR="00714B28" w:rsidRPr="006C3C92" w:rsidTr="006C4C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LDN214117</w:t>
            </w: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  <w:vertAlign w:val="superscript"/>
              </w:rPr>
              <w:t>18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.0</w:t>
            </w:r>
          </w:p>
        </w:tc>
        <w:tc>
          <w:tcPr>
            <w:tcW w:w="90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43.4</w:t>
            </w:r>
          </w:p>
        </w:tc>
        <w:tc>
          <w:tcPr>
            <w:tcW w:w="81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N/A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-</w:t>
            </w:r>
          </w:p>
        </w:tc>
        <w:tc>
          <w:tcPr>
            <w:tcW w:w="108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111.1</w:t>
            </w:r>
          </w:p>
        </w:tc>
        <w:tc>
          <w:tcPr>
            <w:tcW w:w="1170" w:type="dxa"/>
          </w:tcPr>
          <w:p w:rsidR="00714B28" w:rsidRPr="006C3C92" w:rsidRDefault="00714B28" w:rsidP="006C4CAF">
            <w:pPr>
              <w:pStyle w:val="Normal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2"/>
                <w:szCs w:val="22"/>
                <w:u w:color="000000"/>
                <w:bdr w:val="nil"/>
              </w:rPr>
            </w:pPr>
            <w:r w:rsidRPr="006C3C92">
              <w:rPr>
                <w:rFonts w:eastAsia="Arial Unicode MS"/>
                <w:sz w:val="22"/>
                <w:szCs w:val="22"/>
                <w:u w:color="000000"/>
                <w:bdr w:val="nil"/>
              </w:rPr>
              <w:t>N/A</w:t>
            </w:r>
          </w:p>
        </w:tc>
      </w:tr>
    </w:tbl>
    <w:p w:rsidR="00714B28" w:rsidRPr="006C3C92" w:rsidRDefault="00714B28" w:rsidP="00714B28"/>
    <w:p w:rsidR="00714B28" w:rsidRPr="006C3C92" w:rsidRDefault="00714B28" w:rsidP="00714B28"/>
    <w:p w:rsidR="00714B28" w:rsidRPr="006C3C92" w:rsidRDefault="00714B28" w:rsidP="00714B28"/>
    <w:p w:rsidR="00714B28" w:rsidRPr="006C3C92" w:rsidRDefault="00714B28" w:rsidP="00714B28"/>
    <w:p w:rsidR="00021259" w:rsidRDefault="00021259">
      <w:bookmarkStart w:id="0" w:name="_GoBack"/>
      <w:bookmarkEnd w:id="0"/>
    </w:p>
    <w:sectPr w:rsidR="00021259" w:rsidSect="00AF7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B28"/>
    <w:rsid w:val="00021259"/>
    <w:rsid w:val="00227E81"/>
    <w:rsid w:val="00263176"/>
    <w:rsid w:val="002B12C6"/>
    <w:rsid w:val="00636525"/>
    <w:rsid w:val="0067141A"/>
    <w:rsid w:val="00681B05"/>
    <w:rsid w:val="00714B28"/>
    <w:rsid w:val="00715B50"/>
    <w:rsid w:val="00A03FEF"/>
    <w:rsid w:val="00AF7288"/>
    <w:rsid w:val="00C556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4B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2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14B28"/>
    <w:rPr>
      <w:rFonts w:eastAsia="Times New Roman"/>
      <w:color w:val="000000"/>
      <w:sz w:val="24"/>
      <w:lang w:eastAsia="en-US"/>
    </w:rPr>
  </w:style>
  <w:style w:type="table" w:styleId="TableClassic1">
    <w:name w:val="Table Classic 1"/>
    <w:basedOn w:val="TableNormal"/>
    <w:rsid w:val="00714B28"/>
    <w:rPr>
      <w:rFonts w:eastAsia="Times New Roman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4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B28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2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14B28"/>
    <w:rPr>
      <w:rFonts w:eastAsia="Times New Roman"/>
      <w:color w:val="000000"/>
      <w:sz w:val="24"/>
      <w:lang w:eastAsia="en-US"/>
    </w:rPr>
  </w:style>
  <w:style w:type="table" w:styleId="TableClassic1">
    <w:name w:val="Table Classic 1"/>
    <w:basedOn w:val="TableNormal"/>
    <w:rsid w:val="00714B28"/>
    <w:rPr>
      <w:rFonts w:eastAsia="Times New Roman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4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B28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yna Luo</dc:creator>
  <cp:keywords/>
  <dc:description/>
  <cp:lastModifiedBy>Yun Lyna Luo</cp:lastModifiedBy>
  <cp:revision>1</cp:revision>
  <dcterms:created xsi:type="dcterms:W3CDTF">2015-06-04T20:43:00Z</dcterms:created>
  <dcterms:modified xsi:type="dcterms:W3CDTF">2015-06-04T20:44:00Z</dcterms:modified>
</cp:coreProperties>
</file>